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C8668" w14:textId="77777777" w:rsidR="00717405" w:rsidRDefault="00717405" w:rsidP="00717405">
      <w:pPr>
        <w:pageBreakBefore/>
        <w:overflowPunct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C2D1BAD" w14:textId="77777777" w:rsidR="0035141C" w:rsidRDefault="00717405" w:rsidP="00717405">
      <w:pPr>
        <w:overflowPunct w:val="0"/>
        <w:spacing w:line="360" w:lineRule="auto"/>
        <w:jc w:val="both"/>
        <w:rPr>
          <w:ins w:id="0" w:author="xx" w:date="2015-10-23T08:02:00Z"/>
          <w:rFonts w:ascii="Times New Roman" w:hAnsi="Times New Roman" w:cs="Times New Roman"/>
          <w:lang w:val="en-GB"/>
        </w:rPr>
      </w:pPr>
      <w:r>
        <w:rPr>
          <w:noProof/>
          <w:lang w:val="de-DE" w:eastAsia="de-DE"/>
        </w:rPr>
        <w:drawing>
          <wp:inline distT="0" distB="0" distL="0" distR="0" wp14:anchorId="2A7FE26F" wp14:editId="071E96EB">
            <wp:extent cx="5473700" cy="2781300"/>
            <wp:effectExtent l="0" t="0" r="12700" b="1270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27813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5B9B">
        <w:rPr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098B71CD" w14:textId="77777777" w:rsidR="00717405" w:rsidRPr="0035141C" w:rsidRDefault="0035141C" w:rsidP="00717405">
      <w:pPr>
        <w:overflowPunct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ins w:id="1" w:author="xx" w:date="2015-10-23T08:02:00Z">
        <w:r>
          <w:rPr>
            <w:rFonts w:ascii="Times New Roman" w:hAnsi="Times New Roman" w:cs="Times New Roman"/>
            <w:lang w:val="en-GB"/>
          </w:rPr>
          <w:t xml:space="preserve">S2 Fig. </w:t>
        </w:r>
      </w:ins>
      <w:bookmarkStart w:id="2" w:name="_GoBack"/>
      <w:bookmarkEnd w:id="2"/>
      <w:proofErr w:type="gramStart"/>
      <w:r w:rsidR="00717405" w:rsidRPr="00FB5FA4">
        <w:rPr>
          <w:b/>
          <w:lang w:val="en-GB"/>
        </w:rPr>
        <w:t>Comparison of perfusion images acquired by single-band and multiband methods.</w:t>
      </w:r>
      <w:proofErr w:type="gramEnd"/>
      <w:r w:rsidR="00717405">
        <w:rPr>
          <w:lang w:val="en-GB"/>
        </w:rPr>
        <w:t xml:space="preserve"> </w:t>
      </w:r>
      <w:r w:rsidR="00717405">
        <w:rPr>
          <w:rFonts w:ascii="Times New Roman" w:hAnsi="Times New Roman" w:cs="Times New Roman"/>
          <w:lang w:val="en-GB"/>
        </w:rPr>
        <w:t xml:space="preserve">The top and middle rows show perfusion maps acquired with multiband and single band excitations, respectively, where the range is 0 ~ 150 mL/100g/min; the images in each column were obtained at an identical slice position. The bottom row shows the differences between the top row and middle row images, where the range is -50 ~ 50 mL/100g/min. </w:t>
      </w:r>
    </w:p>
    <w:p w14:paraId="4599708E" w14:textId="77777777" w:rsidR="00C31574" w:rsidRDefault="00C31574"/>
    <w:sectPr w:rsidR="00C31574" w:rsidSect="00A7783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charset w:val="80"/>
    <w:family w:val="auto"/>
    <w:pitch w:val="variable"/>
  </w:font>
  <w:font w:name="font41"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405"/>
    <w:rsid w:val="0035141C"/>
    <w:rsid w:val="00717405"/>
    <w:rsid w:val="00A77835"/>
    <w:rsid w:val="00C3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CB98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7405"/>
    <w:pPr>
      <w:suppressAutoHyphens/>
    </w:pPr>
    <w:rPr>
      <w:rFonts w:ascii="Cambria" w:eastAsia="DejaVu Sans" w:hAnsi="Cambria" w:cs="font41"/>
      <w:kern w:val="1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1740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17405"/>
    <w:rPr>
      <w:rFonts w:ascii="Lucida Grande" w:eastAsia="DejaVu Sans" w:hAnsi="Lucida Grande" w:cs="Lucida Grande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7405"/>
    <w:pPr>
      <w:suppressAutoHyphens/>
    </w:pPr>
    <w:rPr>
      <w:rFonts w:ascii="Cambria" w:eastAsia="DejaVu Sans" w:hAnsi="Cambria" w:cs="font41"/>
      <w:kern w:val="1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1740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17405"/>
    <w:rPr>
      <w:rFonts w:ascii="Lucida Grande" w:eastAsia="DejaVu Sans" w:hAnsi="Lucida Grande" w:cs="Lucida Grande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8</Characters>
  <Application>Microsoft Macintosh Word</Application>
  <DocSecurity>0</DocSecurity>
  <Lines>3</Lines>
  <Paragraphs>1</Paragraphs>
  <ScaleCrop>false</ScaleCrop>
  <Company>yy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2</cp:revision>
  <dcterms:created xsi:type="dcterms:W3CDTF">2015-10-23T05:57:00Z</dcterms:created>
  <dcterms:modified xsi:type="dcterms:W3CDTF">2015-10-23T06:02:00Z</dcterms:modified>
</cp:coreProperties>
</file>